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74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8"/>
        <w:gridCol w:w="1366"/>
        <w:gridCol w:w="1418"/>
        <w:gridCol w:w="9962"/>
      </w:tblGrid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bookmarkStart w:id="0" w:name="RANGE!A1:L68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Probe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I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bookmarkEnd w:id="0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p-Value'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fold_chang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Gene_Descriptio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14256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6814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9,728167256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6925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8015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7,486368835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11927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5894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6,496584747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daa33d10.y1 NICHD XGC Lu1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4058154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BG233195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74067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17996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5,415850782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48056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4829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5,320947031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T-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ell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immunoglobul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uc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 (timd4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4362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76860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32051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5,167949177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19148001 NICHD_XGC_Te2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7211277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K805110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14039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2819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5,043069109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BJ071063 NIBB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ochii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normalize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ailbu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ibrar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XL092n22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BJ071063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2270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39200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4,272912784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13324664 NICHD_XGC_Tad1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6879027 3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B562544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72355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37968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4,205306989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0784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5105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4,199027256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RNA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with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ultiple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plic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 (rbpms2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4266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_10_P15582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8830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4,107508795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DZ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kinas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bk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5491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09349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771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3,941715489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DZ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kinas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bk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5491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54489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2134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3,465458742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za41d01.x1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EST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ibrar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za41d01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AW158429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63189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3072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3,395018944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14150232 NICHD_XGC_Eye1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6948313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D326328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37746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3495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3,160418855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denosi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deaminas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doma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ontain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estis-specific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 (adad1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6430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16444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485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3,158980761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BP693645 Osada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air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nterio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neuroectoderm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ANE) pCS105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ibrar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XL471c17ex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BP693645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24274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9019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3,154929154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_10_P14252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68098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3,145244174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peckl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type POZ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po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b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7009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_10_P037821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3578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3,055979262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with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imilarit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89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embe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 (fam89a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127825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42981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87549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3,049060593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peckl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type POZ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po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b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7009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56602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74206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3,021321506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c|Re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opoisomeras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V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ubunit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 -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treptococc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neumonia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, partial (12percent) [TC463397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04014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8099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953387358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olut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arrie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5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al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arrie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glutamat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embe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2 (slc25a22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nuclea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encod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al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0205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6423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44668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835480341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c|Re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ytochrom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oxidas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ubunit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 -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Ichthyoph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bannanic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Ban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aecilia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, partial (6percent) </w:t>
            </w: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[TC431670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A_10_P003454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983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826450426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his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 (shisa3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86364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4405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6827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787246571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cyl-Co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dehydrogenas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o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ha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cadl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nuclea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encod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al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3365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11920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8372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78436739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otassium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voltage-gate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hannel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Isk-relate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embe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 (kcne3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88877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26789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474597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715302557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6977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5562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700517762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DZ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kinas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bk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5491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25644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4892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684248569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13319100 NICHD_XGC_Tad2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6873505 3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B565302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1157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1720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679922871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c|Re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Ela3b-prov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-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African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awe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fro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), partial (45percent) [TC449102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12176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3768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608287166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07200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43784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598125887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gb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:82763 IMAGE:5156829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omplet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BC078036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1712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931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59314196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c|Re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hist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uste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4, H4 - Mus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, partial (93percent) [TC451123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12969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787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592788272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dah97b09.x1 NICHD XGC Emb4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4957769 3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BI315351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9072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6838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580754848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26431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44514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501022059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26179910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Blumberg_Cho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7299413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O387113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5669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30444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491388781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c|Re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ell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divisio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TP-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Fts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ecurso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- Thermosinus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arboxydivoran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Nor1, partial (10percent) [TC428693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4568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3171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466364552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characterize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LOC496152 (LOC496152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5374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8380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8479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44727871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64212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53108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438913219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c|Re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: Lin-7 homolog B - Homo sapiens (Human), partial (57percent) [TC465537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94299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8621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431489396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gb|DC122901 Yamamoto [DC122901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06820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40391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398632027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cyl-Co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dehydrogenas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o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ha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cadl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nuclea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encod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itochondrial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3365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02029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08976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388741838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zygot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rrest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 (zar1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0489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56862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5288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370853133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BJ046737 NIBB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ochii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normalize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neurul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ibrar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XL014f07 3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BJ046737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07421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361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359025722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14218806 NICHD_XGC_Eye1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6946280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D361615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'A_10_P026829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6548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354877704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39734825 NICHD_XGC_Te2N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7764957 3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X133078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16709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37073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34249468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BP705198 Osada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air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nterio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neuroectoderm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ANE) pCS105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ibrar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XL514c23ex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BP705198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58837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0695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323123241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gb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6865205 [BC127426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64354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373997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316607922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39735527 NICHD_XGC_Te2N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7765649 3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X132668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76835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105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295972169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10125350 NICHD_XGC_Kid1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4031190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BU903735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1709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7258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276309919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BP726258 Osada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air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nterio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neuroectoderm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ANE) pCS105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ibrar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XL466k14ex 3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BP726258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50052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0529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260602039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5599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2814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225184277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characterize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MGC115716 (MGC115716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6096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4086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2895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208989711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c|Re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Glutamine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ynthetas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-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ropical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Western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awe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fro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)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ilura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ropical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omplet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TC417586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51242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43283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201999247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11113799 NICHD XGC Emb1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6863661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A987095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3444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30098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191465591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0841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2286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186720107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c|Re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EF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han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famil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-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etrahyme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hermophil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B210, partial (8percent) [TC447950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8335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21809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169200784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c|Re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Elk3-prov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-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African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awe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fro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), partial (52percent) [TC438870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1628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0180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166761195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BP687326 Osada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air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anterior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neuroectoderm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ANE) pCS105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ibrary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XL453o10ex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BP687326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22599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10137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124828823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13329763 NICHD_XGC_Tad1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6880045 3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B561564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06614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7289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2,123081436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ref|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TP53RK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binding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protei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prkb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NM_001093209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105870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59527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100501141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8098790 NICHD XGC Emb4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5570849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BQ735822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22928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0990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064692322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13325678 NICHD_XGC_Tad2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6872804 3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B564821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058987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37591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06366475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AGENCOURT_26186102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Blumberg_Cho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7297087 5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CO384583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19663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7386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037221522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Unknown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'A_10_P081860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26052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02340956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'gb|da74b05.x1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Harland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tag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19-23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Xenopu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aevis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D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clon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MAGE:3200625 3,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RN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equence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[AW766346]'</w:t>
            </w:r>
          </w:p>
        </w:tc>
      </w:tr>
      <w:tr w:rsidR="007A71DB" w:rsidRPr="007A71DB" w:rsidTr="007A71DB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A_10_P264547'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0,03469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-2,017123243</w:t>
            </w:r>
          </w:p>
        </w:tc>
        <w:tc>
          <w:tcPr>
            <w:tcW w:w="9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DB" w:rsidRPr="007A71DB" w:rsidRDefault="007A71DB" w:rsidP="007A71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'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tc|Re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LigA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-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Methylobacterium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sp</w:t>
            </w:r>
            <w:proofErr w:type="spellEnd"/>
            <w:r w:rsidRPr="007A71DB">
              <w:rPr>
                <w:rFonts w:ascii="Calibri" w:eastAsia="Times New Roman" w:hAnsi="Calibri" w:cs="Times New Roman"/>
                <w:color w:val="000000"/>
                <w:lang w:eastAsia="de-DE"/>
              </w:rPr>
              <w:t>. 4-46, partial (6percent) [TC465623]'</w:t>
            </w:r>
          </w:p>
        </w:tc>
      </w:tr>
    </w:tbl>
    <w:p w:rsidR="00545258" w:rsidRDefault="00545258"/>
    <w:p w:rsidR="0070029F" w:rsidRDefault="0070029F" w:rsidP="0070029F">
      <w:pPr>
        <w:pStyle w:val="berschrift2"/>
      </w:pPr>
      <w:r>
        <w:t>Supplementary table 1: Putative xWnt5a target genes</w:t>
      </w:r>
    </w:p>
    <w:p w:rsidR="0070029F" w:rsidRDefault="0070029F">
      <w:bookmarkStart w:id="1" w:name="_GoBack"/>
      <w:bookmarkEnd w:id="1"/>
    </w:p>
    <w:sectPr w:rsidR="0070029F" w:rsidSect="007A71D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1DB"/>
    <w:rsid w:val="00545258"/>
    <w:rsid w:val="0070029F"/>
    <w:rsid w:val="007A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5258"/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70029F"/>
    <w:pPr>
      <w:keepNext/>
      <w:keepLines/>
      <w:spacing w:before="320" w:after="120" w:line="240" w:lineRule="auto"/>
      <w:jc w:val="both"/>
      <w:outlineLvl w:val="1"/>
    </w:pPr>
    <w:rPr>
      <w:rFonts w:ascii="Arial" w:eastAsiaTheme="majorEastAsia" w:hAnsi="Arial" w:cstheme="majorBidi"/>
      <w:b/>
      <w:bCs/>
      <w:sz w:val="24"/>
      <w:szCs w:val="26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70029F"/>
    <w:rPr>
      <w:rFonts w:ascii="Arial" w:eastAsiaTheme="majorEastAsia" w:hAnsi="Arial" w:cstheme="majorBidi"/>
      <w:b/>
      <w:bCs/>
      <w:sz w:val="24"/>
      <w:szCs w:val="26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5258"/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70029F"/>
    <w:pPr>
      <w:keepNext/>
      <w:keepLines/>
      <w:spacing w:before="320" w:after="120" w:line="240" w:lineRule="auto"/>
      <w:jc w:val="both"/>
      <w:outlineLvl w:val="1"/>
    </w:pPr>
    <w:rPr>
      <w:rFonts w:ascii="Arial" w:eastAsiaTheme="majorEastAsia" w:hAnsi="Arial" w:cstheme="majorBidi"/>
      <w:b/>
      <w:bCs/>
      <w:sz w:val="24"/>
      <w:szCs w:val="26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70029F"/>
    <w:rPr>
      <w:rFonts w:ascii="Arial" w:eastAsiaTheme="majorEastAsia" w:hAnsi="Arial" w:cstheme="majorBidi"/>
      <w:b/>
      <w:bCs/>
      <w:sz w:val="24"/>
      <w:szCs w:val="2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8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5</Words>
  <Characters>7280</Characters>
  <Application>Microsoft Macintosh Word</Application>
  <DocSecurity>0</DocSecurity>
  <Lines>60</Lines>
  <Paragraphs>16</Paragraphs>
  <ScaleCrop>false</ScaleCrop>
  <Company/>
  <LinksUpToDate>false</LinksUpToDate>
  <CharactersWithSpaces>8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ka</dc:creator>
  <cp:lastModifiedBy>dietmar</cp:lastModifiedBy>
  <cp:revision>2</cp:revision>
  <dcterms:created xsi:type="dcterms:W3CDTF">2015-04-10T08:34:00Z</dcterms:created>
  <dcterms:modified xsi:type="dcterms:W3CDTF">2015-04-10T08:34:00Z</dcterms:modified>
</cp:coreProperties>
</file>